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13EDC" w14:textId="77777777" w:rsidR="007071D1" w:rsidRPr="00A10B97" w:rsidRDefault="007071D1" w:rsidP="007071D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10B97">
        <w:rPr>
          <w:rFonts w:ascii="Times New Roman" w:hAnsi="Times New Roman" w:cs="Times New Roman"/>
          <w:b/>
          <w:sz w:val="24"/>
          <w:szCs w:val="24"/>
        </w:rPr>
        <w:t>Pubmed</w:t>
      </w:r>
      <w:r w:rsidRPr="00A10B97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14:paraId="746CD12F" w14:textId="76FBE095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12</w:t>
      </w:r>
      <w:r w:rsidRPr="00452A30">
        <w:rPr>
          <w:rFonts w:ascii="Times New Roman" w:hAnsi="Times New Roman" w:cs="Times New Roman"/>
          <w:sz w:val="24"/>
          <w:szCs w:val="24"/>
        </w:rPr>
        <w:t>,"Search (((""Mucocutaneous Lymph Node Syndrome""[Mesh]) OR Kawasaki disease)) AND (</w:t>
      </w:r>
      <w:r w:rsidR="006D48AA">
        <w:rPr>
          <w:rFonts w:ascii="Times New Roman" w:hAnsi="Times New Roman" w:cs="Times New Roman"/>
          <w:sz w:val="24"/>
          <w:szCs w:val="24"/>
        </w:rPr>
        <w:t>#10</w:t>
      </w:r>
      <w:r w:rsidRPr="00452A30">
        <w:rPr>
          <w:rFonts w:ascii="Times New Roman" w:hAnsi="Times New Roman" w:cs="Times New Roman"/>
          <w:sz w:val="24"/>
          <w:szCs w:val="24"/>
        </w:rPr>
        <w:t>)</w:t>
      </w:r>
      <w:r w:rsidR="000472E1">
        <w:rPr>
          <w:rFonts w:ascii="Times New Roman" w:hAnsi="Times New Roman" w:cs="Times New Roman"/>
          <w:sz w:val="24"/>
          <w:szCs w:val="24"/>
        </w:rPr>
        <w:t>)</w:t>
      </w:r>
      <w:r w:rsidRPr="00452A30">
        <w:rPr>
          <w:rFonts w:ascii="Times New Roman" w:hAnsi="Times New Roman" w:cs="Times New Roman"/>
          <w:sz w:val="24"/>
          <w:szCs w:val="24"/>
        </w:rPr>
        <w:t xml:space="preserve"> Filters: Publication date to 201</w:t>
      </w:r>
      <w:r w:rsidR="00B07DAF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/</w:t>
      </w:r>
      <w:r w:rsidR="00B07DAF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/31"</w:t>
      </w:r>
    </w:p>
    <w:p w14:paraId="0DA1F223" w14:textId="7F5397F9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11</w:t>
      </w:r>
      <w:r w:rsidRPr="00452A30">
        <w:rPr>
          <w:rFonts w:ascii="Times New Roman" w:hAnsi="Times New Roman" w:cs="Times New Roman"/>
          <w:sz w:val="24"/>
          <w:szCs w:val="24"/>
        </w:rPr>
        <w:t>,"Search Filters: Publication date to 201</w:t>
      </w:r>
      <w:r w:rsidR="00B07DAF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/</w:t>
      </w:r>
      <w:r w:rsidR="00B07DAF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/31"</w:t>
      </w:r>
    </w:p>
    <w:p w14:paraId="18D2D826" w14:textId="7EDDA1C5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10</w:t>
      </w:r>
      <w:r w:rsidRPr="00452A30">
        <w:rPr>
          <w:rFonts w:ascii="Times New Roman" w:hAnsi="Times New Roman" w:cs="Times New Roman"/>
          <w:sz w:val="24"/>
          <w:szCs w:val="24"/>
        </w:rPr>
        <w:t xml:space="preserve">,"Search </w:t>
      </w:r>
      <w:r w:rsidR="00B113B7">
        <w:rPr>
          <w:rFonts w:ascii="Times New Roman" w:hAnsi="Times New Roman" w:cs="Times New Roman"/>
          <w:sz w:val="24"/>
          <w:szCs w:val="24"/>
        </w:rPr>
        <w:t>#3 OR #4 OR #5 OR #6 OR #7 OR #8</w:t>
      </w:r>
      <w:r w:rsidRPr="00452A30">
        <w:rPr>
          <w:rFonts w:ascii="Times New Roman" w:hAnsi="Times New Roman" w:cs="Times New Roman"/>
          <w:sz w:val="24"/>
          <w:szCs w:val="24"/>
        </w:rPr>
        <w:t>"</w:t>
      </w:r>
    </w:p>
    <w:p w14:paraId="6BBADC74" w14:textId="03317937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9</w:t>
      </w:r>
      <w:r w:rsidRPr="00452A30">
        <w:rPr>
          <w:rFonts w:ascii="Times New Roman" w:hAnsi="Times New Roman" w:cs="Times New Roman"/>
          <w:sz w:val="24"/>
          <w:szCs w:val="24"/>
        </w:rPr>
        <w:t>,"Search (""Mucocutaneous Lymph Node Syndrome""[Mesh]) OR Kawasaki disease"</w:t>
      </w:r>
    </w:p>
    <w:p w14:paraId="7AA8463F" w14:textId="366B2033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,"Search IG"</w:t>
      </w:r>
    </w:p>
    <w:p w14:paraId="249BE5AF" w14:textId="10E2A41F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7</w:t>
      </w:r>
      <w:r w:rsidRPr="00452A30">
        <w:rPr>
          <w:rFonts w:ascii="Times New Roman" w:hAnsi="Times New Roman" w:cs="Times New Roman"/>
          <w:sz w:val="24"/>
          <w:szCs w:val="24"/>
        </w:rPr>
        <w:t>,"Search IVGG"</w:t>
      </w:r>
    </w:p>
    <w:p w14:paraId="0BC73BBA" w14:textId="2F20D6EE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6</w:t>
      </w:r>
      <w:r w:rsidRPr="00452A30">
        <w:rPr>
          <w:rFonts w:ascii="Times New Roman" w:hAnsi="Times New Roman" w:cs="Times New Roman"/>
          <w:sz w:val="24"/>
          <w:szCs w:val="24"/>
        </w:rPr>
        <w:t>,"Search IVIG"</w:t>
      </w:r>
    </w:p>
    <w:p w14:paraId="754AF72E" w14:textId="58C62741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5</w:t>
      </w:r>
      <w:r w:rsidRPr="00452A30">
        <w:rPr>
          <w:rFonts w:ascii="Times New Roman" w:hAnsi="Times New Roman" w:cs="Times New Roman"/>
          <w:sz w:val="24"/>
          <w:szCs w:val="24"/>
        </w:rPr>
        <w:t>,"Search intravenous gamma globulin"</w:t>
      </w:r>
    </w:p>
    <w:p w14:paraId="57F98AC8" w14:textId="71D81FF0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4</w:t>
      </w:r>
      <w:r w:rsidRPr="00452A30">
        <w:rPr>
          <w:rFonts w:ascii="Times New Roman" w:hAnsi="Times New Roman" w:cs="Times New Roman"/>
          <w:sz w:val="24"/>
          <w:szCs w:val="24"/>
        </w:rPr>
        <w:t>,"Search intravenous immunoglobulin"</w:t>
      </w:r>
    </w:p>
    <w:p w14:paraId="1B4E0A3A" w14:textId="3C00BB3A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3</w:t>
      </w:r>
      <w:r w:rsidRPr="00452A30">
        <w:rPr>
          <w:rFonts w:ascii="Times New Roman" w:hAnsi="Times New Roman" w:cs="Times New Roman"/>
          <w:sz w:val="24"/>
          <w:szCs w:val="24"/>
        </w:rPr>
        <w:t>,"Search ""Immunoglobulins, Intravenous""[Mesh]"</w:t>
      </w:r>
    </w:p>
    <w:p w14:paraId="1BEB184E" w14:textId="4E7CA7DC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2</w:t>
      </w:r>
      <w:r w:rsidRPr="00452A30">
        <w:rPr>
          <w:rFonts w:ascii="Times New Roman" w:hAnsi="Times New Roman" w:cs="Times New Roman"/>
          <w:sz w:val="24"/>
          <w:szCs w:val="24"/>
        </w:rPr>
        <w:t>,"Search Kawasaki disease"</w:t>
      </w:r>
    </w:p>
    <w:p w14:paraId="25103BE2" w14:textId="314A604E" w:rsidR="007071D1" w:rsidRPr="004E0CBD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</w:t>
      </w:r>
      <w:r w:rsidR="00564F6E">
        <w:rPr>
          <w:rFonts w:ascii="Times New Roman" w:hAnsi="Times New Roman" w:cs="Times New Roman"/>
          <w:sz w:val="24"/>
          <w:szCs w:val="24"/>
        </w:rPr>
        <w:t>1</w:t>
      </w:r>
      <w:r w:rsidRPr="00452A30">
        <w:rPr>
          <w:rFonts w:ascii="Times New Roman" w:hAnsi="Times New Roman" w:cs="Times New Roman"/>
          <w:sz w:val="24"/>
          <w:szCs w:val="24"/>
        </w:rPr>
        <w:t>,"Search ""Mucocutaneous Lymph Node Syndrome""[Mesh]"</w:t>
      </w:r>
    </w:p>
    <w:p w14:paraId="7AD614E1" w14:textId="77777777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1EBFC65" w14:textId="77777777" w:rsidR="007071D1" w:rsidRPr="00A10B97" w:rsidRDefault="007071D1" w:rsidP="007071D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10B97">
        <w:rPr>
          <w:rFonts w:ascii="Times New Roman" w:hAnsi="Times New Roman" w:cs="Times New Roman"/>
          <w:b/>
          <w:sz w:val="24"/>
          <w:szCs w:val="24"/>
        </w:rPr>
        <w:t>Embase</w:t>
      </w:r>
      <w:r w:rsidRPr="00A10B97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14:paraId="617ECA2A" w14:textId="69B75BA4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11. #9 AND #10                                 </w:t>
      </w:r>
    </w:p>
    <w:p w14:paraId="581E945C" w14:textId="3A43931F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10. #3 OR #4 OR #5 OR #6 OR #7 OR #8          </w:t>
      </w:r>
    </w:p>
    <w:p w14:paraId="282E64DD" w14:textId="4D6FDF5B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9.  #1 OR #2                                  </w:t>
      </w:r>
    </w:p>
    <w:p w14:paraId="16E04B27" w14:textId="06866DB2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8.  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ig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AND [1-1-1968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NOT [31-</w:t>
      </w:r>
      <w:r w:rsidR="00C16140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-201</w:t>
      </w:r>
      <w:r w:rsidR="00C16140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35AFDAFB" w14:textId="1FED692F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7.  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ivgg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AND [1-1-1968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NOT [31-</w:t>
      </w:r>
      <w:r w:rsidR="00C16140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-201</w:t>
      </w:r>
      <w:r w:rsidR="00C16140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3670916C" w14:textId="6D841F99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6.  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ivig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AND [1-1-1968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NOT [31-</w:t>
      </w:r>
      <w:r w:rsidR="00C16140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-201</w:t>
      </w:r>
      <w:r w:rsidR="00C16140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1787A598" w14:textId="49F7E8B7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5.  intravenous AND gamma AND globulin AND          </w:t>
      </w:r>
    </w:p>
    <w:p w14:paraId="49E86507" w14:textId="2FD8BEF8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     [1-1-1968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NOT [31-</w:t>
      </w:r>
      <w:r w:rsidR="00C16140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-201</w:t>
      </w:r>
      <w:r w:rsidR="00C16140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14:paraId="737888D8" w14:textId="46A78D92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>#4.  intravenous AND immunoglobulin AND [1-1-1968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226B55C" w14:textId="2EF963F0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     NOT [31-</w:t>
      </w:r>
      <w:r w:rsidR="00C16140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-201</w:t>
      </w:r>
      <w:r w:rsidR="00C16140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14:paraId="52088408" w14:textId="24EEF2C2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3.  'intravenous immunoglobulin'/exp AND            </w:t>
      </w:r>
    </w:p>
    <w:p w14:paraId="2BBDF941" w14:textId="7722A6C2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     [1-1-1968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NOT [31-</w:t>
      </w:r>
      <w:r w:rsidR="00C16140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-201</w:t>
      </w:r>
      <w:r w:rsidR="00C16140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14:paraId="320FFDFE" w14:textId="7DE3B259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2.  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kawasaki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AND disease AND [1-1-1968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NOT       </w:t>
      </w:r>
    </w:p>
    <w:p w14:paraId="2A8FC8C6" w14:textId="48DCBA7E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     [31-</w:t>
      </w:r>
      <w:r w:rsidR="00C16140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-201</w:t>
      </w:r>
      <w:r w:rsidR="00C16140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14:paraId="6916230D" w14:textId="233DF12D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#1.  ('mucocutaneous lymph node syndrome'/exp OR      </w:t>
      </w:r>
    </w:p>
    <w:p w14:paraId="114BA2BC" w14:textId="77777777" w:rsidR="007071D1" w:rsidRPr="00452A30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     'mucocutaneous lymph node syndrome') AND </w:t>
      </w:r>
    </w:p>
    <w:p w14:paraId="1DAEC730" w14:textId="4FEBB3CD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2A30">
        <w:rPr>
          <w:rFonts w:ascii="Times New Roman" w:hAnsi="Times New Roman" w:cs="Times New Roman"/>
          <w:sz w:val="24"/>
          <w:szCs w:val="24"/>
        </w:rPr>
        <w:t xml:space="preserve">     [1-1-1968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52A30">
        <w:rPr>
          <w:rFonts w:ascii="Times New Roman" w:hAnsi="Times New Roman" w:cs="Times New Roman"/>
          <w:sz w:val="24"/>
          <w:szCs w:val="24"/>
        </w:rPr>
        <w:t xml:space="preserve"> NOT [31-</w:t>
      </w:r>
      <w:r w:rsidR="00C16140">
        <w:rPr>
          <w:rFonts w:ascii="Times New Roman" w:hAnsi="Times New Roman" w:cs="Times New Roman"/>
          <w:sz w:val="24"/>
          <w:szCs w:val="24"/>
        </w:rPr>
        <w:t>08</w:t>
      </w:r>
      <w:r w:rsidRPr="00452A30">
        <w:rPr>
          <w:rFonts w:ascii="Times New Roman" w:hAnsi="Times New Roman" w:cs="Times New Roman"/>
          <w:sz w:val="24"/>
          <w:szCs w:val="24"/>
        </w:rPr>
        <w:t>-201</w:t>
      </w:r>
      <w:r w:rsidR="00C16140">
        <w:rPr>
          <w:rFonts w:ascii="Times New Roman" w:hAnsi="Times New Roman" w:cs="Times New Roman"/>
          <w:sz w:val="24"/>
          <w:szCs w:val="24"/>
        </w:rPr>
        <w:t>8</w:t>
      </w:r>
      <w:r w:rsidRPr="00452A30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52A30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14:paraId="551C3B74" w14:textId="77777777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721A1C4" w14:textId="77777777" w:rsidR="007071D1" w:rsidRPr="00A10B97" w:rsidRDefault="007071D1" w:rsidP="007071D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10B97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A10B97">
        <w:rPr>
          <w:rFonts w:ascii="Times New Roman" w:hAnsi="Times New Roman" w:cs="Times New Roman"/>
          <w:b/>
          <w:sz w:val="24"/>
          <w:szCs w:val="24"/>
        </w:rPr>
        <w:t>eb of Science:</w:t>
      </w:r>
    </w:p>
    <w:p w14:paraId="2047A0C4" w14:textId="5B6486DD" w:rsidR="007071D1" w:rsidRPr="00EB057B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TS="Mucocutaneous Lymph Node Syndrome"</w:t>
      </w:r>
    </w:p>
    <w:p w14:paraId="76EF3A65" w14:textId="5EF3F7CB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TS="Kawasaki disease"</w:t>
      </w:r>
    </w:p>
    <w:p w14:paraId="52A02190" w14:textId="658905B8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TS="intravenous immunoglobulin"</w:t>
      </w:r>
    </w:p>
    <w:p w14:paraId="6434684D" w14:textId="025D78C1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lastRenderedPageBreak/>
        <w:t># 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TS="intravenous gamma globulin"</w:t>
      </w:r>
    </w:p>
    <w:p w14:paraId="49924DC1" w14:textId="49C2DF30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TS="IVIG"</w:t>
      </w:r>
    </w:p>
    <w:p w14:paraId="0CBDC1A7" w14:textId="05D1101E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TS="IVGG"</w:t>
      </w:r>
    </w:p>
    <w:p w14:paraId="66BAE3A8" w14:textId="100F8271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TS="IG"</w:t>
      </w:r>
    </w:p>
    <w:p w14:paraId="2ABC8284" w14:textId="4A411F1C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#2 OR #1</w:t>
      </w:r>
    </w:p>
    <w:p w14:paraId="1CE7DDAB" w14:textId="7450DFEC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#7 OR #6 OR #5 OR #4 OR #3</w:t>
      </w:r>
    </w:p>
    <w:p w14:paraId="062FA930" w14:textId="5EF2EE1F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1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#9 AND #8</w:t>
      </w:r>
    </w:p>
    <w:p w14:paraId="6D7A5586" w14:textId="025B9718" w:rsidR="007071D1" w:rsidRPr="00EB057B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1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PY=1900-201</w:t>
      </w:r>
      <w:r w:rsidR="001B0BD0">
        <w:rPr>
          <w:rFonts w:ascii="Times New Roman" w:hAnsi="Times New Roman" w:cs="Times New Roman"/>
          <w:sz w:val="24"/>
          <w:szCs w:val="24"/>
        </w:rPr>
        <w:t>8</w:t>
      </w:r>
    </w:p>
    <w:p w14:paraId="092FF3A3" w14:textId="7F99BE82" w:rsidR="007071D1" w:rsidRDefault="007071D1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7B">
        <w:rPr>
          <w:rFonts w:ascii="Times New Roman" w:hAnsi="Times New Roman" w:cs="Times New Roman"/>
          <w:sz w:val="24"/>
          <w:szCs w:val="24"/>
        </w:rPr>
        <w:t># 1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057B">
        <w:rPr>
          <w:rFonts w:ascii="Times New Roman" w:hAnsi="Times New Roman" w:cs="Times New Roman"/>
          <w:sz w:val="24"/>
          <w:szCs w:val="24"/>
        </w:rPr>
        <w:t>#11 AND #10</w:t>
      </w:r>
    </w:p>
    <w:p w14:paraId="482E7B82" w14:textId="3A4514DA" w:rsidR="00123A55" w:rsidRDefault="00123A55" w:rsidP="007071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D5237B8" w14:textId="6A8CA888" w:rsidR="00691145" w:rsidRDefault="00691145" w:rsidP="007071D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91145">
        <w:rPr>
          <w:rFonts w:ascii="Times New Roman" w:hAnsi="Times New Roman" w:cs="Times New Roman" w:hint="eastAsia"/>
          <w:b/>
          <w:sz w:val="24"/>
          <w:szCs w:val="24"/>
        </w:rPr>
        <w:t>Cochrane Database</w:t>
      </w:r>
    </w:p>
    <w:p w14:paraId="239E6711" w14:textId="247D2ED9" w:rsidR="00C912DB" w:rsidRPr="00C912DB" w:rsidRDefault="00C912DB" w:rsidP="00C912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912DB">
        <w:rPr>
          <w:rFonts w:ascii="Times New Roman" w:hAnsi="Times New Roman" w:cs="Times New Roman"/>
          <w:sz w:val="24"/>
          <w:szCs w:val="24"/>
        </w:rPr>
        <w:t>1.</w:t>
      </w:r>
      <w:r w:rsidRPr="00C912DB">
        <w:rPr>
          <w:rFonts w:ascii="Times New Roman" w:hAnsi="Times New Roman" w:cs="Times New Roman"/>
          <w:sz w:val="24"/>
          <w:szCs w:val="24"/>
        </w:rPr>
        <w:tab/>
      </w:r>
      <w:bookmarkStart w:id="0" w:name="_Hlk534020105"/>
      <w:r w:rsidR="008F2D62">
        <w:rPr>
          <w:rFonts w:ascii="Times New Roman" w:hAnsi="Times New Roman" w:cs="Times New Roman"/>
          <w:sz w:val="24"/>
          <w:szCs w:val="24"/>
        </w:rPr>
        <w:t xml:space="preserve">Title </w:t>
      </w:r>
      <w:r w:rsidR="000556F3">
        <w:rPr>
          <w:rFonts w:ascii="Times New Roman" w:hAnsi="Times New Roman" w:cs="Times New Roman"/>
          <w:sz w:val="24"/>
          <w:szCs w:val="24"/>
        </w:rPr>
        <w:t xml:space="preserve">Abstract Keyword </w:t>
      </w:r>
      <w:bookmarkEnd w:id="0"/>
      <w:r w:rsidR="000556F3">
        <w:rPr>
          <w:rFonts w:ascii="Times New Roman" w:hAnsi="Times New Roman" w:cs="Times New Roman"/>
          <w:sz w:val="24"/>
          <w:szCs w:val="24"/>
        </w:rPr>
        <w:t>(</w:t>
      </w:r>
      <w:r w:rsidR="000556F3" w:rsidRPr="000556F3">
        <w:rPr>
          <w:rFonts w:ascii="Times New Roman" w:hAnsi="Times New Roman" w:cs="Times New Roman"/>
          <w:sz w:val="24"/>
          <w:szCs w:val="24"/>
        </w:rPr>
        <w:t>mucocutaneous lymph node syndrome</w:t>
      </w:r>
      <w:r w:rsidR="000556F3">
        <w:rPr>
          <w:rFonts w:ascii="Times New Roman" w:hAnsi="Times New Roman" w:cs="Times New Roman"/>
          <w:sz w:val="24"/>
          <w:szCs w:val="24"/>
        </w:rPr>
        <w:t>)</w:t>
      </w:r>
    </w:p>
    <w:p w14:paraId="0EE4B213" w14:textId="317668C6" w:rsidR="00C912DB" w:rsidRPr="000556F3" w:rsidRDefault="00C912DB" w:rsidP="00C912DB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C912DB">
        <w:rPr>
          <w:rFonts w:ascii="Times New Roman" w:hAnsi="Times New Roman" w:cs="Times New Roman"/>
          <w:sz w:val="24"/>
          <w:szCs w:val="24"/>
        </w:rPr>
        <w:t>2.</w:t>
      </w:r>
      <w:r w:rsidRPr="00C912DB">
        <w:rPr>
          <w:rFonts w:ascii="Times New Roman" w:hAnsi="Times New Roman" w:cs="Times New Roman"/>
          <w:sz w:val="24"/>
          <w:szCs w:val="24"/>
        </w:rPr>
        <w:tab/>
      </w:r>
      <w:r w:rsidR="000556F3" w:rsidRPr="000556F3">
        <w:rPr>
          <w:rFonts w:ascii="Times New Roman" w:hAnsi="Times New Roman" w:cs="Times New Roman"/>
          <w:sz w:val="24"/>
          <w:szCs w:val="24"/>
        </w:rPr>
        <w:t>Title Abstract Keyword</w:t>
      </w:r>
      <w:r w:rsidR="000556F3">
        <w:rPr>
          <w:rFonts w:ascii="Times New Roman" w:hAnsi="Times New Roman" w:cs="Times New Roman"/>
          <w:sz w:val="24"/>
          <w:szCs w:val="24"/>
        </w:rPr>
        <w:t xml:space="preserve"> </w:t>
      </w:r>
      <w:r w:rsidR="000556F3">
        <w:rPr>
          <w:rFonts w:ascii="Times New Roman" w:hAnsi="Times New Roman" w:cs="Times New Roman"/>
          <w:sz w:val="24"/>
          <w:szCs w:val="24"/>
        </w:rPr>
        <w:t>(</w:t>
      </w:r>
      <w:r w:rsidR="000556F3" w:rsidRPr="00B360BA">
        <w:rPr>
          <w:rFonts w:ascii="Times New Roman" w:hAnsi="Times New Roman" w:cs="Times New Roman"/>
          <w:sz w:val="24"/>
          <w:szCs w:val="24"/>
        </w:rPr>
        <w:t>Kawasaki disease</w:t>
      </w:r>
      <w:r w:rsidR="000556F3">
        <w:rPr>
          <w:rFonts w:ascii="Times New Roman" w:hAnsi="Times New Roman" w:cs="Times New Roman"/>
          <w:sz w:val="24"/>
          <w:szCs w:val="24"/>
        </w:rPr>
        <w:t>)</w:t>
      </w:r>
    </w:p>
    <w:p w14:paraId="6A769133" w14:textId="010EBAA3" w:rsidR="00691145" w:rsidRPr="00C912DB" w:rsidRDefault="00C912DB" w:rsidP="00C912DB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C912DB">
        <w:rPr>
          <w:rFonts w:ascii="Times New Roman" w:hAnsi="Times New Roman" w:cs="Times New Roman"/>
          <w:sz w:val="24"/>
          <w:szCs w:val="24"/>
        </w:rPr>
        <w:t>3.</w:t>
      </w:r>
      <w:r w:rsidRPr="00C912DB">
        <w:rPr>
          <w:rFonts w:ascii="Times New Roman" w:hAnsi="Times New Roman" w:cs="Times New Roman"/>
          <w:sz w:val="24"/>
          <w:szCs w:val="24"/>
        </w:rPr>
        <w:tab/>
      </w:r>
      <w:r w:rsidR="000556F3">
        <w:rPr>
          <w:rFonts w:ascii="Times New Roman" w:hAnsi="Times New Roman" w:cs="Times New Roman"/>
          <w:sz w:val="24"/>
          <w:szCs w:val="24"/>
        </w:rPr>
        <w:t>S1 OR S3</w:t>
      </w:r>
    </w:p>
    <w:p w14:paraId="09C5C631" w14:textId="77777777" w:rsidR="00691145" w:rsidRDefault="00691145" w:rsidP="007071D1">
      <w:pPr>
        <w:spacing w:line="276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073DB4E2" w14:textId="1973C7D4" w:rsidR="00123A55" w:rsidRPr="00123A55" w:rsidRDefault="00123A55" w:rsidP="007071D1">
      <w:pPr>
        <w:spacing w:line="276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123A55">
        <w:rPr>
          <w:rFonts w:ascii="Times New Roman" w:hAnsi="Times New Roman" w:cs="Times New Roman"/>
          <w:b/>
          <w:sz w:val="24"/>
          <w:szCs w:val="24"/>
        </w:rPr>
        <w:t>ProQuest Dissertations &amp; Theses</w:t>
      </w:r>
    </w:p>
    <w:p w14:paraId="16109FBE" w14:textId="56A5D26D" w:rsidR="00046A2E" w:rsidRPr="00B360BA" w:rsidRDefault="009510E7">
      <w:pPr>
        <w:rPr>
          <w:rFonts w:ascii="Times New Roman" w:hAnsi="Times New Roman" w:cs="Times New Roman"/>
          <w:sz w:val="24"/>
          <w:szCs w:val="24"/>
        </w:rPr>
      </w:pPr>
      <w:r w:rsidRPr="00B360BA">
        <w:rPr>
          <w:rFonts w:ascii="Times New Roman" w:hAnsi="Times New Roman" w:cs="Times New Roman"/>
          <w:sz w:val="24"/>
          <w:szCs w:val="24"/>
        </w:rPr>
        <w:t xml:space="preserve">#1 </w:t>
      </w:r>
      <w:r w:rsidRPr="00B360BA">
        <w:rPr>
          <w:rFonts w:ascii="Times New Roman" w:hAnsi="Times New Roman" w:cs="Times New Roman"/>
          <w:sz w:val="24"/>
          <w:szCs w:val="24"/>
        </w:rPr>
        <w:t>(intravenous immunoglobulin) OR (intravenous gamma globulin) OR IVIG OR IVGG OR IG</w:t>
      </w:r>
    </w:p>
    <w:p w14:paraId="3286923D" w14:textId="4B373BAA" w:rsidR="005725EB" w:rsidRPr="00B360BA" w:rsidRDefault="005725EB">
      <w:pPr>
        <w:rPr>
          <w:rFonts w:ascii="Times New Roman" w:hAnsi="Times New Roman" w:cs="Times New Roman"/>
          <w:sz w:val="24"/>
          <w:szCs w:val="24"/>
        </w:rPr>
      </w:pPr>
      <w:r w:rsidRPr="00B360BA">
        <w:rPr>
          <w:rFonts w:ascii="Times New Roman" w:hAnsi="Times New Roman" w:cs="Times New Roman"/>
          <w:sz w:val="24"/>
          <w:szCs w:val="24"/>
        </w:rPr>
        <w:t xml:space="preserve">#2 </w:t>
      </w:r>
      <w:r w:rsidRPr="00B360BA">
        <w:rPr>
          <w:rFonts w:ascii="Times New Roman" w:hAnsi="Times New Roman" w:cs="Times New Roman"/>
          <w:sz w:val="24"/>
          <w:szCs w:val="24"/>
        </w:rPr>
        <w:t>(mucocutaneous lymph node syndrome) OR (Kawasaki disease)</w:t>
      </w:r>
    </w:p>
    <w:p w14:paraId="20F8BC74" w14:textId="564A6FC6" w:rsidR="005725EB" w:rsidRPr="00B360BA" w:rsidRDefault="005725EB">
      <w:pPr>
        <w:rPr>
          <w:rFonts w:ascii="Times New Roman" w:hAnsi="Times New Roman" w:cs="Times New Roman"/>
          <w:sz w:val="24"/>
          <w:szCs w:val="24"/>
        </w:rPr>
      </w:pPr>
      <w:r w:rsidRPr="00B360BA">
        <w:rPr>
          <w:rFonts w:ascii="Times New Roman" w:hAnsi="Times New Roman" w:cs="Times New Roman"/>
          <w:sz w:val="24"/>
          <w:szCs w:val="24"/>
        </w:rPr>
        <w:t>#3 #1 AND #2</w:t>
      </w:r>
    </w:p>
    <w:p w14:paraId="00AEEDC1" w14:textId="4FE293DB" w:rsidR="005725EB" w:rsidRPr="00B360BA" w:rsidRDefault="005725EB">
      <w:pPr>
        <w:rPr>
          <w:rFonts w:ascii="Times New Roman" w:hAnsi="Times New Roman" w:cs="Times New Roman"/>
          <w:sz w:val="24"/>
          <w:szCs w:val="24"/>
        </w:rPr>
      </w:pPr>
      <w:r w:rsidRPr="00B360BA">
        <w:rPr>
          <w:rFonts w:ascii="Times New Roman" w:hAnsi="Times New Roman" w:cs="Times New Roman"/>
          <w:sz w:val="24"/>
          <w:szCs w:val="24"/>
        </w:rPr>
        <w:t xml:space="preserve">#4 </w:t>
      </w:r>
      <w:r w:rsidRPr="00B360BA">
        <w:rPr>
          <w:rFonts w:ascii="Times New Roman" w:hAnsi="Times New Roman" w:cs="Times New Roman"/>
          <w:sz w:val="24"/>
          <w:szCs w:val="24"/>
        </w:rPr>
        <w:t>(methylprednisolone OR infliximab)</w:t>
      </w:r>
    </w:p>
    <w:p w14:paraId="424F18C5" w14:textId="06BAACD4" w:rsidR="005725EB" w:rsidRPr="00B360BA" w:rsidRDefault="005725EB">
      <w:pPr>
        <w:rPr>
          <w:rFonts w:ascii="Times New Roman" w:hAnsi="Times New Roman" w:cs="Times New Roman"/>
          <w:sz w:val="24"/>
          <w:szCs w:val="24"/>
        </w:rPr>
      </w:pPr>
      <w:r w:rsidRPr="00B360BA">
        <w:rPr>
          <w:rFonts w:ascii="Times New Roman" w:hAnsi="Times New Roman" w:cs="Times New Roman"/>
          <w:sz w:val="24"/>
          <w:szCs w:val="24"/>
        </w:rPr>
        <w:t xml:space="preserve">#5 #3 AND #4 </w:t>
      </w:r>
    </w:p>
    <w:p w14:paraId="4284E941" w14:textId="40FA17F6" w:rsidR="00D81E42" w:rsidRPr="00B360BA" w:rsidRDefault="00D81E42">
      <w:pPr>
        <w:rPr>
          <w:rFonts w:ascii="Times New Roman" w:hAnsi="Times New Roman" w:cs="Times New Roman"/>
          <w:sz w:val="24"/>
          <w:szCs w:val="24"/>
        </w:rPr>
      </w:pPr>
      <w:r w:rsidRPr="00B360BA">
        <w:rPr>
          <w:rFonts w:ascii="Times New Roman" w:hAnsi="Times New Roman" w:cs="Times New Roman"/>
          <w:sz w:val="24"/>
          <w:szCs w:val="24"/>
        </w:rPr>
        <w:t xml:space="preserve">#6 </w:t>
      </w:r>
      <w:r w:rsidRPr="00B360BA">
        <w:rPr>
          <w:rFonts w:ascii="Times New Roman" w:hAnsi="Times New Roman" w:cs="Times New Roman"/>
          <w:sz w:val="24"/>
          <w:szCs w:val="24"/>
        </w:rPr>
        <w:t>1957 - 2018-08-31</w:t>
      </w:r>
      <w:r w:rsidRPr="00B360BA">
        <w:rPr>
          <w:rFonts w:ascii="Times New Roman" w:hAnsi="Times New Roman" w:cs="Times New Roman"/>
          <w:sz w:val="24"/>
          <w:szCs w:val="24"/>
        </w:rPr>
        <w:t>[</w:t>
      </w:r>
      <w:r w:rsidRPr="00B360BA">
        <w:rPr>
          <w:rFonts w:ascii="Times New Roman" w:hAnsi="Times New Roman" w:cs="Times New Roman"/>
          <w:sz w:val="24"/>
          <w:szCs w:val="24"/>
        </w:rPr>
        <w:t>Application filters</w:t>
      </w:r>
      <w:r w:rsidRPr="00B360BA">
        <w:rPr>
          <w:rFonts w:ascii="Times New Roman" w:hAnsi="Times New Roman" w:cs="Times New Roman"/>
          <w:sz w:val="24"/>
          <w:szCs w:val="24"/>
        </w:rPr>
        <w:t>]</w:t>
      </w:r>
    </w:p>
    <w:p w14:paraId="5575FC53" w14:textId="3F600679" w:rsidR="00D81E42" w:rsidRPr="00B360BA" w:rsidRDefault="00D81E42">
      <w:pPr>
        <w:rPr>
          <w:rFonts w:ascii="Times New Roman" w:hAnsi="Times New Roman" w:cs="Times New Roman"/>
          <w:sz w:val="24"/>
          <w:szCs w:val="24"/>
        </w:rPr>
      </w:pPr>
      <w:r w:rsidRPr="00B360BA">
        <w:rPr>
          <w:rFonts w:ascii="Times New Roman" w:hAnsi="Times New Roman" w:cs="Times New Roman"/>
          <w:sz w:val="24"/>
          <w:szCs w:val="24"/>
        </w:rPr>
        <w:t>#7 #5 AND #6</w:t>
      </w:r>
      <w:bookmarkStart w:id="1" w:name="_GoBack"/>
      <w:bookmarkEnd w:id="1"/>
    </w:p>
    <w:sectPr w:rsidR="00D81E42" w:rsidRPr="00B36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0A8F5D" w14:textId="77777777" w:rsidR="003D1CDB" w:rsidRDefault="003D1CDB" w:rsidP="007071D1">
      <w:r>
        <w:separator/>
      </w:r>
    </w:p>
  </w:endnote>
  <w:endnote w:type="continuationSeparator" w:id="0">
    <w:p w14:paraId="2EACF6A2" w14:textId="77777777" w:rsidR="003D1CDB" w:rsidRDefault="003D1CDB" w:rsidP="00707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86C4D" w14:textId="77777777" w:rsidR="003D1CDB" w:rsidRDefault="003D1CDB" w:rsidP="007071D1">
      <w:r>
        <w:separator/>
      </w:r>
    </w:p>
  </w:footnote>
  <w:footnote w:type="continuationSeparator" w:id="0">
    <w:p w14:paraId="454B08D4" w14:textId="77777777" w:rsidR="003D1CDB" w:rsidRDefault="003D1CDB" w:rsidP="00707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CC"/>
    <w:rsid w:val="00046A2E"/>
    <w:rsid w:val="000472E1"/>
    <w:rsid w:val="000556F3"/>
    <w:rsid w:val="00123A55"/>
    <w:rsid w:val="001B0BD0"/>
    <w:rsid w:val="00211DAB"/>
    <w:rsid w:val="00342289"/>
    <w:rsid w:val="003D1CDB"/>
    <w:rsid w:val="004676C4"/>
    <w:rsid w:val="00564F6E"/>
    <w:rsid w:val="005725EB"/>
    <w:rsid w:val="005B721C"/>
    <w:rsid w:val="00691145"/>
    <w:rsid w:val="006D48AA"/>
    <w:rsid w:val="007071D1"/>
    <w:rsid w:val="00893C71"/>
    <w:rsid w:val="008F2D62"/>
    <w:rsid w:val="009510E7"/>
    <w:rsid w:val="00B07DAF"/>
    <w:rsid w:val="00B113B7"/>
    <w:rsid w:val="00B360BA"/>
    <w:rsid w:val="00BB7AC7"/>
    <w:rsid w:val="00C16140"/>
    <w:rsid w:val="00C912DB"/>
    <w:rsid w:val="00CC51CC"/>
    <w:rsid w:val="00D81E42"/>
    <w:rsid w:val="00EE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FC0C6"/>
  <w15:chartTrackingRefBased/>
  <w15:docId w15:val="{CF1E6D12-4ED7-402E-86B7-50A35535A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71D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1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36</cp:revision>
  <dcterms:created xsi:type="dcterms:W3CDTF">2018-12-31T03:10:00Z</dcterms:created>
  <dcterms:modified xsi:type="dcterms:W3CDTF">2018-12-31T03:48:00Z</dcterms:modified>
</cp:coreProperties>
</file>